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14" w:rsidRDefault="00A12B14" w:rsidP="00A12B14">
      <w:pPr>
        <w:pStyle w:val="TableHeadingTableText"/>
      </w:pPr>
      <w:r>
        <w:t>Supplementary Table 7: Characteristics and CTC numbers in colorectal cancer patients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0"/>
        <w:gridCol w:w="2000"/>
        <w:gridCol w:w="2000"/>
        <w:gridCol w:w="2000"/>
        <w:gridCol w:w="1940"/>
      </w:tblGrid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rPr>
                <w:rStyle w:val="FigureBoldFigures"/>
              </w:rPr>
              <w:t>No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rPr>
                <w:rStyle w:val="FigureBoldFigures"/>
              </w:rPr>
              <w:t>Age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rPr>
                <w:rStyle w:val="FigureBoldFigures"/>
              </w:rPr>
              <w:t>Gender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rPr>
                <w:rStyle w:val="FigureBoldFigures"/>
              </w:rPr>
              <w:t>TNM</w:t>
            </w:r>
          </w:p>
        </w:tc>
        <w:tc>
          <w:tcPr>
            <w:tcW w:w="19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rPr>
                <w:rStyle w:val="FigureBoldFigures"/>
              </w:rPr>
              <w:t>CTCs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2N1M0</w:t>
            </w:r>
          </w:p>
        </w:tc>
        <w:tc>
          <w:tcPr>
            <w:tcW w:w="19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1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6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bN0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9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6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bN2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7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1c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2aM1b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1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0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4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7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1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5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2aM1b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2aM1b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4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2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7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bN2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0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1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0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0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2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7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1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1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bN0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1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9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bN0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0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lastRenderedPageBreak/>
              <w:t>3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1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8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2aM1b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0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2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8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2N0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0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2N1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9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9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b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4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6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2N2b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7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2a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6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1M1b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0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4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2a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4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1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1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7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bN0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2bM1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5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7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1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7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1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2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7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2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5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1c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3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3N1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8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2N2b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2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2N2a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0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bN1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6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1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2a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2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lastRenderedPageBreak/>
              <w:t>6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2M1a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27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4aN0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0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4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2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</w:t>
            </w:r>
          </w:p>
        </w:tc>
      </w:tr>
      <w:tr w:rsidR="00A12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6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T2N2bM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12B14" w:rsidRDefault="00A12B14">
            <w:pPr>
              <w:pStyle w:val="TableTextTableText"/>
              <w:jc w:val="center"/>
            </w:pPr>
            <w:r>
              <w:t>18</w:t>
            </w:r>
          </w:p>
        </w:tc>
      </w:tr>
    </w:tbl>
    <w:p w:rsidR="00A12B14" w:rsidRDefault="00A12B14" w:rsidP="00A12B14">
      <w:pPr>
        <w:pStyle w:val="NoParagraphStyle"/>
        <w:suppressAutoHyphens/>
        <w:rPr>
          <w:rFonts w:ascii="Times New Roman" w:hAnsi="Times New Roman" w:cs="Times New Roman"/>
        </w:rPr>
      </w:pPr>
    </w:p>
    <w:p w:rsidR="00F65A85" w:rsidRDefault="00F65A85">
      <w:bookmarkStart w:id="0" w:name="_GoBack"/>
      <w:bookmarkEnd w:id="0"/>
    </w:p>
    <w:sectPr w:rsidR="00F65A85" w:rsidSect="00F635C7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B14"/>
    <w:rsid w:val="004031E1"/>
    <w:rsid w:val="00A12B14"/>
    <w:rsid w:val="00F6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A12B14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A12B14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A12B14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FigureBoldFigures">
    <w:name w:val="FigureBold (Figures)"/>
    <w:uiPriority w:val="99"/>
    <w:rsid w:val="00A12B1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A12B14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A12B14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A12B14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FigureBoldFigures">
    <w:name w:val="FigureBold (Figures)"/>
    <w:uiPriority w:val="99"/>
    <w:rsid w:val="00A12B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7-29T06:59:00Z</dcterms:created>
  <dcterms:modified xsi:type="dcterms:W3CDTF">2016-07-29T06:59:00Z</dcterms:modified>
</cp:coreProperties>
</file>